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2D672" w14:textId="1E4B1599" w:rsidR="00020EA0" w:rsidRPr="006A71A3" w:rsidRDefault="00020EA0" w:rsidP="000F5AE6">
      <w:pPr>
        <w:spacing w:after="160" w:line="259" w:lineRule="auto"/>
      </w:pPr>
    </w:p>
    <w:p w14:paraId="626992CE" w14:textId="77777777" w:rsidR="00020EA0" w:rsidRPr="006A71A3" w:rsidRDefault="00020EA0" w:rsidP="00020EA0">
      <w:pPr>
        <w:jc w:val="both"/>
      </w:pPr>
      <w:r w:rsidRPr="006A71A3">
        <w:rPr>
          <w:noProof/>
          <w:lang w:val="en-US" w:eastAsia="en-US"/>
        </w:rPr>
        <w:drawing>
          <wp:inline distT="0" distB="0" distL="0" distR="0" wp14:anchorId="5C61CABA" wp14:editId="2EAB1CC2">
            <wp:extent cx="5943600" cy="2116455"/>
            <wp:effectExtent l="0" t="0" r="0" b="0"/>
            <wp:docPr id="112" name="image8.png" descr="A picture containing text, writing implement, stationary, penci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8.png" descr="A picture containing text, writing implement, stationary, pencil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6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31CCF2" w14:textId="77777777" w:rsidR="00020EA0" w:rsidRPr="006A71A3" w:rsidRDefault="00020EA0" w:rsidP="00020EA0">
      <w:pPr>
        <w:jc w:val="both"/>
      </w:pPr>
    </w:p>
    <w:p w14:paraId="1C9006CE" w14:textId="77777777" w:rsidR="00020EA0" w:rsidRPr="006A71A3" w:rsidRDefault="00020EA0" w:rsidP="00020EA0">
      <w:pPr>
        <w:jc w:val="both"/>
      </w:pPr>
      <w:r w:rsidRPr="006A71A3">
        <w:t>Supplementary Figure 6 Narrow-sense heritability and type-B genetic correlation of traits (six trials)</w:t>
      </w:r>
    </w:p>
    <w:p w14:paraId="4FA77F5A" w14:textId="77777777" w:rsidR="00020EA0" w:rsidRDefault="00020EA0"/>
    <w:sectPr w:rsidR="00020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A0"/>
    <w:rsid w:val="00020EA0"/>
    <w:rsid w:val="000F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73CD"/>
  <w15:chartTrackingRefBased/>
  <w15:docId w15:val="{8D8BBF58-C0E5-4B04-94B5-BF7C7253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EA0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2</cp:revision>
  <dcterms:created xsi:type="dcterms:W3CDTF">2023-04-26T04:08:00Z</dcterms:created>
  <dcterms:modified xsi:type="dcterms:W3CDTF">2023-04-26T14:50:00Z</dcterms:modified>
</cp:coreProperties>
</file>